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87F" w:rsidRPr="00C6087F" w:rsidRDefault="00C6087F">
      <w:pPr>
        <w:rPr>
          <w:lang w:val="en-US"/>
        </w:rPr>
      </w:pPr>
    </w:p>
    <w:p w:rsidR="00C6087F" w:rsidRPr="002940A6" w:rsidRDefault="00C6087F" w:rsidP="002940A6">
      <w:pPr>
        <w:ind w:left="-851" w:hanging="142"/>
        <w:rPr>
          <w:sz w:val="22"/>
          <w:szCs w:val="22"/>
          <w:lang w:val="en-US"/>
        </w:rPr>
      </w:pPr>
      <w:r w:rsidRPr="002940A6">
        <w:rPr>
          <w:b/>
          <w:sz w:val="22"/>
          <w:szCs w:val="22"/>
          <w:lang w:val="en-US"/>
        </w:rPr>
        <w:t>Supplementary Table</w:t>
      </w:r>
      <w:r w:rsidR="002940A6">
        <w:rPr>
          <w:b/>
          <w:sz w:val="22"/>
          <w:szCs w:val="22"/>
          <w:lang w:val="en-US"/>
        </w:rPr>
        <w:t xml:space="preserve"> 1</w:t>
      </w:r>
      <w:r w:rsidRPr="002940A6">
        <w:rPr>
          <w:sz w:val="22"/>
          <w:szCs w:val="22"/>
          <w:lang w:val="en-US"/>
        </w:rPr>
        <w:t xml:space="preserve">. </w:t>
      </w:r>
      <w:r w:rsidR="00907F4E" w:rsidRPr="002940A6">
        <w:rPr>
          <w:sz w:val="22"/>
          <w:szCs w:val="22"/>
          <w:lang w:val="en-US"/>
        </w:rPr>
        <w:t xml:space="preserve">Clinical characteristics and </w:t>
      </w:r>
      <w:r w:rsidRPr="002940A6">
        <w:rPr>
          <w:sz w:val="22"/>
          <w:szCs w:val="22"/>
          <w:lang w:val="en-US"/>
        </w:rPr>
        <w:t xml:space="preserve">UDCA </w:t>
      </w:r>
      <w:r w:rsidR="002940A6" w:rsidRPr="002940A6">
        <w:rPr>
          <w:sz w:val="22"/>
          <w:szCs w:val="22"/>
          <w:lang w:val="en-US"/>
        </w:rPr>
        <w:t>levels</w:t>
      </w:r>
      <w:r w:rsidRPr="002940A6">
        <w:rPr>
          <w:sz w:val="22"/>
          <w:szCs w:val="22"/>
          <w:lang w:val="en-US"/>
        </w:rPr>
        <w:t xml:space="preserve"> in plasma and ocular fluids in treated and controls patients with </w:t>
      </w:r>
      <w:proofErr w:type="spellStart"/>
      <w:r w:rsidRPr="002940A6">
        <w:rPr>
          <w:sz w:val="22"/>
          <w:szCs w:val="22"/>
          <w:lang w:val="en-US"/>
        </w:rPr>
        <w:t>rhegmatogenous</w:t>
      </w:r>
      <w:proofErr w:type="spellEnd"/>
      <w:r w:rsidRPr="002940A6">
        <w:rPr>
          <w:sz w:val="22"/>
          <w:szCs w:val="22"/>
          <w:lang w:val="en-US"/>
        </w:rPr>
        <w:t xml:space="preserve"> retinal detachment</w:t>
      </w:r>
    </w:p>
    <w:tbl>
      <w:tblPr>
        <w:tblStyle w:val="Grilledutableau"/>
        <w:tblpPr w:leftFromText="141" w:rightFromText="141" w:vertAnchor="page" w:horzAnchor="margin" w:tblpXSpec="center" w:tblpY="2073"/>
        <w:tblW w:w="16155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567"/>
        <w:gridCol w:w="1134"/>
        <w:gridCol w:w="992"/>
        <w:gridCol w:w="992"/>
        <w:gridCol w:w="992"/>
        <w:gridCol w:w="1560"/>
        <w:gridCol w:w="1134"/>
        <w:gridCol w:w="992"/>
        <w:gridCol w:w="992"/>
        <w:gridCol w:w="851"/>
        <w:gridCol w:w="850"/>
        <w:gridCol w:w="1134"/>
        <w:gridCol w:w="1418"/>
        <w:gridCol w:w="992"/>
      </w:tblGrid>
      <w:tr w:rsidR="002940A6" w:rsidRPr="00030760" w:rsidTr="002940A6">
        <w:tc>
          <w:tcPr>
            <w:tcW w:w="846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709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567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134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 BCVA (</w:t>
            </w:r>
            <w:r w:rsidR="006B05DA">
              <w:rPr>
                <w:rFonts w:ascii="Arial" w:hAnsi="Arial" w:cs="Arial"/>
                <w:sz w:val="20"/>
                <w:szCs w:val="20"/>
                <w:lang w:val="en-US"/>
              </w:rPr>
              <w:t>20ft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RD type </w:t>
            </w:r>
          </w:p>
        </w:tc>
        <w:tc>
          <w:tcPr>
            <w:tcW w:w="992" w:type="dxa"/>
          </w:tcPr>
          <w:p w:rsidR="002940A6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RD </w:t>
            </w:r>
          </w:p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xtension 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(clock hours)</w:t>
            </w:r>
          </w:p>
        </w:tc>
        <w:tc>
          <w:tcPr>
            <w:tcW w:w="992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Macula status </w:t>
            </w:r>
          </w:p>
        </w:tc>
        <w:tc>
          <w:tcPr>
            <w:tcW w:w="1560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ns status</w:t>
            </w:r>
          </w:p>
        </w:tc>
        <w:tc>
          <w:tcPr>
            <w:tcW w:w="1134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UDC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vel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 in plasma before treatment (ng/ml)</w:t>
            </w:r>
          </w:p>
        </w:tc>
        <w:tc>
          <w:tcPr>
            <w:tcW w:w="992" w:type="dxa"/>
          </w:tcPr>
          <w:p w:rsidR="002940A6" w:rsidRPr="00925E91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5E91">
              <w:rPr>
                <w:rFonts w:ascii="Arial" w:hAnsi="Arial" w:cs="Arial"/>
                <w:sz w:val="20"/>
                <w:szCs w:val="20"/>
                <w:lang w:val="en-US"/>
              </w:rPr>
              <w:t>UDCA intake before surgery</w:t>
            </w:r>
          </w:p>
          <w:p w:rsidR="002940A6" w:rsidRPr="00925E91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5E91">
              <w:rPr>
                <w:rFonts w:ascii="Arial" w:hAnsi="Arial" w:cs="Arial"/>
                <w:sz w:val="20"/>
                <w:szCs w:val="20"/>
                <w:lang w:val="en-US"/>
              </w:rPr>
              <w:t>(hours)</w:t>
            </w:r>
          </w:p>
        </w:tc>
        <w:tc>
          <w:tcPr>
            <w:tcW w:w="992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pe of </w:t>
            </w: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51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UDC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vel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 in SRF (ng/ml)</w:t>
            </w:r>
          </w:p>
        </w:tc>
        <w:tc>
          <w:tcPr>
            <w:tcW w:w="850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UDC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vel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 in vitreous (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ml)</w:t>
            </w:r>
          </w:p>
        </w:tc>
        <w:tc>
          <w:tcPr>
            <w:tcW w:w="1134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vel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 in SRF </w:t>
            </w:r>
          </w:p>
        </w:tc>
        <w:tc>
          <w:tcPr>
            <w:tcW w:w="1418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UDC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vel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 in plasma 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ay 7 after treatment (ng/ml)</w:t>
            </w:r>
          </w:p>
        </w:tc>
        <w:tc>
          <w:tcPr>
            <w:tcW w:w="992" w:type="dxa"/>
          </w:tcPr>
          <w:p w:rsidR="002940A6" w:rsidRDefault="002940A6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Month 6 BCVA</w:t>
            </w:r>
          </w:p>
          <w:p w:rsidR="006B05DA" w:rsidRPr="00030760" w:rsidRDefault="006B05DA" w:rsidP="002940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ft</w:t>
            </w: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B05DA" w:rsidRPr="00030760" w:rsidTr="00D56AB5">
        <w:trPr>
          <w:trHeight w:val="80"/>
        </w:trPr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 xml:space="preserve">6-8 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76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418" w:type="dxa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760">
              <w:rPr>
                <w:rFonts w:ascii="Arial" w:hAnsi="Arial" w:cs="Arial"/>
                <w:color w:val="000000"/>
                <w:sz w:val="20"/>
                <w:szCs w:val="20"/>
              </w:rPr>
              <w:t>1975.1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2</w:t>
            </w:r>
          </w:p>
        </w:tc>
      </w:tr>
      <w:tr w:rsidR="002940A6" w:rsidRPr="00030760" w:rsidTr="002940A6">
        <w:tc>
          <w:tcPr>
            <w:tcW w:w="846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2940A6" w:rsidRPr="00030760" w:rsidRDefault="006B05DA" w:rsidP="002940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92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992" w:type="dxa"/>
          </w:tcPr>
          <w:p w:rsidR="002940A6" w:rsidRPr="00925E91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992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2940A6" w:rsidRPr="00030760" w:rsidRDefault="002940A6" w:rsidP="002940A6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90.6</w:t>
            </w:r>
          </w:p>
        </w:tc>
        <w:tc>
          <w:tcPr>
            <w:tcW w:w="992" w:type="dxa"/>
            <w:vAlign w:val="center"/>
          </w:tcPr>
          <w:p w:rsidR="002940A6" w:rsidRPr="00F6257D" w:rsidRDefault="006B05DA" w:rsidP="002940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0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≥ 1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67.3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0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100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 xml:space="preserve">9-11 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.6</w:t>
            </w: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329.6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5</w:t>
            </w:r>
          </w:p>
        </w:tc>
      </w:tr>
      <w:tr w:rsidR="006B05DA" w:rsidRPr="00030760" w:rsidTr="00971699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≥ 1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56.9*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40</w:t>
            </w:r>
          </w:p>
        </w:tc>
      </w:tr>
      <w:tr w:rsidR="006B05DA" w:rsidRPr="00030760" w:rsidTr="002311E0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50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694.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2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9-11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LS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39.2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5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0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9-11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32.2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0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0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 xml:space="preserve">on 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5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513.4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5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≤ 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9.5*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0</w:t>
            </w:r>
          </w:p>
        </w:tc>
      </w:tr>
      <w:tr w:rsidR="006B05DA" w:rsidRPr="00030760" w:rsidTr="003C59DE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≤ 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862.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2</w:t>
            </w:r>
          </w:p>
        </w:tc>
      </w:tr>
      <w:tr w:rsidR="006B05DA" w:rsidRPr="00030760" w:rsidTr="00064F0A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242.9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40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≥ 1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.9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748.3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0</w:t>
            </w:r>
          </w:p>
        </w:tc>
      </w:tr>
      <w:tr w:rsidR="006B05DA" w:rsidRPr="00030760" w:rsidTr="00297A0B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≤ 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7.1</w:t>
            </w: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38.4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2</w:t>
            </w:r>
          </w:p>
        </w:tc>
      </w:tr>
      <w:tr w:rsidR="006B05DA" w:rsidRPr="00030760" w:rsidTr="002E3DCE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≤ 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57.1*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40</w:t>
            </w:r>
          </w:p>
        </w:tc>
      </w:tr>
      <w:tr w:rsidR="006B05DA" w:rsidRPr="00030760" w:rsidTr="00496F47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≤ 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62.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40</w:t>
            </w:r>
          </w:p>
        </w:tc>
      </w:tr>
      <w:tr w:rsidR="006B05DA" w:rsidRPr="00030760" w:rsidTr="006B604D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4.8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≥ 1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S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.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670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40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≥ 1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P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62.9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125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Default="006B05DA" w:rsidP="006B05DA">
            <w:r w:rsidRPr="00360096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 xml:space="preserve">9-11 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PS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522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63</w:t>
            </w:r>
          </w:p>
        </w:tc>
      </w:tr>
      <w:tr w:rsidR="006B05DA" w:rsidRPr="00030760" w:rsidTr="00613354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6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 xml:space="preserve">on 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992" w:type="dxa"/>
          </w:tcPr>
          <w:p w:rsidR="006B05DA" w:rsidRPr="00925E91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925E91">
              <w:rPr>
                <w:rFonts w:ascii="Arial" w:hAnsi="Arial" w:cs="Arial"/>
                <w:sz w:val="20"/>
                <w:szCs w:val="20"/>
              </w:rPr>
              <w:t>≤ 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 w:rsidRPr="00030760">
              <w:rPr>
                <w:rFonts w:ascii="Arial" w:hAnsi="Arial" w:cs="Arial"/>
                <w:sz w:val="20"/>
                <w:szCs w:val="20"/>
              </w:rPr>
              <w:t>1226.8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2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 xml:space="preserve">on 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6B05DA" w:rsidRPr="00925E91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VC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134" w:type="dxa"/>
          </w:tcPr>
          <w:p w:rsidR="006B05DA" w:rsidRPr="00030760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5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off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6B05DA" w:rsidRPr="00925E91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VCPS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6B05DA" w:rsidRPr="00030760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50</w:t>
            </w:r>
          </w:p>
        </w:tc>
      </w:tr>
      <w:tr w:rsidR="006B05DA" w:rsidRPr="00030760" w:rsidTr="00446B8A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2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 w:rsidR="006B05DA" w:rsidRPr="00925E91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VCPG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6B05DA" w:rsidRPr="00030760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62.4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40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0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30760">
              <w:rPr>
                <w:rFonts w:ascii="Arial" w:hAnsi="Arial" w:cs="Arial"/>
                <w:sz w:val="20"/>
                <w:szCs w:val="20"/>
              </w:rPr>
              <w:t>phak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6B05DA" w:rsidRPr="00925E91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VCLS</w:t>
            </w: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6B05DA" w:rsidRPr="00030760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5</w:t>
            </w:r>
          </w:p>
        </w:tc>
      </w:tr>
      <w:tr w:rsidR="006B05DA" w:rsidRPr="00030760" w:rsidTr="002940A6">
        <w:tc>
          <w:tcPr>
            <w:tcW w:w="846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567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40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simple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</w:p>
        </w:tc>
        <w:tc>
          <w:tcPr>
            <w:tcW w:w="156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E4A2B">
              <w:rPr>
                <w:rFonts w:ascii="Arial" w:hAnsi="Arial" w:cs="Arial"/>
                <w:sz w:val="20"/>
                <w:szCs w:val="20"/>
                <w:lang w:val="en-US"/>
              </w:rPr>
              <w:t>pseudophakic</w:t>
            </w:r>
            <w:proofErr w:type="spellEnd"/>
          </w:p>
        </w:tc>
        <w:tc>
          <w:tcPr>
            <w:tcW w:w="1134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6B05DA" w:rsidRPr="00925E91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6B05DA" w:rsidRPr="00030760" w:rsidRDefault="00925E91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8" w:type="dxa"/>
          </w:tcPr>
          <w:p w:rsidR="006B05DA" w:rsidRPr="00030760" w:rsidRDefault="006B05DA" w:rsidP="006B05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760">
              <w:rPr>
                <w:rFonts w:ascii="Arial" w:hAnsi="Arial" w:cs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92" w:type="dxa"/>
            <w:vAlign w:val="center"/>
          </w:tcPr>
          <w:p w:rsidR="006B05DA" w:rsidRPr="00F6257D" w:rsidRDefault="006B05DA" w:rsidP="006B05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25</w:t>
            </w:r>
          </w:p>
        </w:tc>
      </w:tr>
    </w:tbl>
    <w:p w:rsidR="00624257" w:rsidRPr="00925E91" w:rsidRDefault="00C6087F" w:rsidP="00925E91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8D37C1">
        <w:rPr>
          <w:rFonts w:ascii="Arial" w:hAnsi="Arial" w:cs="Arial"/>
          <w:sz w:val="20"/>
          <w:szCs w:val="20"/>
          <w:lang w:val="en-US"/>
        </w:rPr>
        <w:t>SFR : subretinal fluid</w:t>
      </w:r>
      <w:r w:rsidR="00FE221C" w:rsidRPr="008D37C1">
        <w:rPr>
          <w:rFonts w:ascii="Arial" w:hAnsi="Arial" w:cs="Arial"/>
          <w:sz w:val="20"/>
          <w:szCs w:val="20"/>
          <w:lang w:val="en-US"/>
        </w:rPr>
        <w:t xml:space="preserve"> ; BCVA : Best-corrected visual acuity ; </w:t>
      </w:r>
      <w:r w:rsidR="006B05DA">
        <w:rPr>
          <w:rFonts w:ascii="Arial" w:hAnsi="Arial" w:cs="Arial"/>
          <w:sz w:val="20"/>
          <w:szCs w:val="20"/>
          <w:lang w:val="en-US"/>
        </w:rPr>
        <w:t xml:space="preserve">HM: hand motion, </w:t>
      </w:r>
      <w:r w:rsidR="00FE221C" w:rsidRPr="008D37C1">
        <w:rPr>
          <w:rFonts w:ascii="Arial" w:hAnsi="Arial" w:cs="Arial"/>
          <w:sz w:val="20"/>
          <w:szCs w:val="20"/>
          <w:lang w:val="en-US"/>
        </w:rPr>
        <w:t>M : Male ; F : Female,</w:t>
      </w:r>
      <w:r w:rsidR="00AD1FD6" w:rsidRPr="008D37C1">
        <w:rPr>
          <w:rFonts w:ascii="Arial" w:hAnsi="Arial" w:cs="Arial"/>
          <w:sz w:val="20"/>
          <w:szCs w:val="20"/>
          <w:lang w:val="en-US"/>
        </w:rPr>
        <w:t>* Patients that stopped treatment before Day 7</w:t>
      </w:r>
      <w:r w:rsidR="00F03E45" w:rsidRPr="008D37C1">
        <w:rPr>
          <w:rFonts w:ascii="Arial" w:hAnsi="Arial" w:cs="Arial"/>
          <w:sz w:val="20"/>
          <w:szCs w:val="20"/>
          <w:lang w:val="en-US"/>
        </w:rPr>
        <w:t xml:space="preserve">, V : vitrectomy, C : Cryotherapy, G :Gaz tamponade, L :  Photocoagulation Laser, S : Silicone </w:t>
      </w:r>
      <w:r w:rsidR="008D37C1" w:rsidRPr="008D37C1">
        <w:rPr>
          <w:rFonts w:ascii="Arial" w:hAnsi="Arial" w:cs="Arial"/>
          <w:sz w:val="20"/>
          <w:szCs w:val="20"/>
          <w:lang w:val="en-US"/>
        </w:rPr>
        <w:t>tamponade, P: peeling</w:t>
      </w:r>
      <w:bookmarkStart w:id="0" w:name="_GoBack"/>
      <w:bookmarkEnd w:id="0"/>
    </w:p>
    <w:sectPr w:rsidR="00624257" w:rsidRPr="00925E91" w:rsidSect="00793402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4128" w:rsidRDefault="00584128" w:rsidP="00624257">
      <w:r>
        <w:separator/>
      </w:r>
    </w:p>
  </w:endnote>
  <w:endnote w:type="continuationSeparator" w:id="0">
    <w:p w:rsidR="00584128" w:rsidRDefault="00584128" w:rsidP="00624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4128" w:rsidRDefault="00584128" w:rsidP="00624257">
      <w:r>
        <w:separator/>
      </w:r>
    </w:p>
  </w:footnote>
  <w:footnote w:type="continuationSeparator" w:id="0">
    <w:p w:rsidR="00584128" w:rsidRDefault="00584128" w:rsidP="006242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311EB"/>
    <w:multiLevelType w:val="multilevel"/>
    <w:tmpl w:val="54B065F6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4D1E89"/>
    <w:multiLevelType w:val="multilevel"/>
    <w:tmpl w:val="EDB4D890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7F"/>
    <w:rsid w:val="00003FDE"/>
    <w:rsid w:val="00026C2C"/>
    <w:rsid w:val="00030760"/>
    <w:rsid w:val="000C5900"/>
    <w:rsid w:val="00105F3B"/>
    <w:rsid w:val="00135AA2"/>
    <w:rsid w:val="00141CA4"/>
    <w:rsid w:val="001575C6"/>
    <w:rsid w:val="00186DC6"/>
    <w:rsid w:val="00235B66"/>
    <w:rsid w:val="002940A6"/>
    <w:rsid w:val="003E4A2B"/>
    <w:rsid w:val="004B483C"/>
    <w:rsid w:val="005523D4"/>
    <w:rsid w:val="00584128"/>
    <w:rsid w:val="00624257"/>
    <w:rsid w:val="006A1D5B"/>
    <w:rsid w:val="006B05DA"/>
    <w:rsid w:val="007360B9"/>
    <w:rsid w:val="00793402"/>
    <w:rsid w:val="007A175A"/>
    <w:rsid w:val="007D2B18"/>
    <w:rsid w:val="00843099"/>
    <w:rsid w:val="008C40A1"/>
    <w:rsid w:val="008D37C1"/>
    <w:rsid w:val="008F1621"/>
    <w:rsid w:val="00907F4E"/>
    <w:rsid w:val="00912D10"/>
    <w:rsid w:val="0091798D"/>
    <w:rsid w:val="00925E91"/>
    <w:rsid w:val="00943768"/>
    <w:rsid w:val="009C61CA"/>
    <w:rsid w:val="00A53FB5"/>
    <w:rsid w:val="00A86B85"/>
    <w:rsid w:val="00AD1FD6"/>
    <w:rsid w:val="00B65DBD"/>
    <w:rsid w:val="00B9539F"/>
    <w:rsid w:val="00BF003B"/>
    <w:rsid w:val="00C37280"/>
    <w:rsid w:val="00C42198"/>
    <w:rsid w:val="00C6087F"/>
    <w:rsid w:val="00CC7D57"/>
    <w:rsid w:val="00CE0C24"/>
    <w:rsid w:val="00D258AF"/>
    <w:rsid w:val="00D636F5"/>
    <w:rsid w:val="00DE4BCC"/>
    <w:rsid w:val="00F03E45"/>
    <w:rsid w:val="00F6257D"/>
    <w:rsid w:val="00FA03BA"/>
    <w:rsid w:val="00FE139C"/>
    <w:rsid w:val="00FE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9BA6C5"/>
  <w15:chartTrackingRefBased/>
  <w15:docId w15:val="{26B6DFC3-49A1-2746-AFB5-FF501ABA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B65DBD"/>
    <w:pPr>
      <w:keepNext/>
      <w:keepLines/>
      <w:numPr>
        <w:numId w:val="2"/>
      </w:numPr>
      <w:spacing w:before="480"/>
      <w:ind w:left="792" w:hanging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DBD"/>
    <w:rPr>
      <w:rFonts w:asciiTheme="majorHAnsi" w:eastAsiaTheme="majorEastAsia" w:hAnsiTheme="majorHAnsi" w:cstheme="majorBidi"/>
      <w:color w:val="2F5496" w:themeColor="accent1" w:themeShade="BF"/>
      <w:sz w:val="32"/>
      <w:lang w:val="en-US" w:eastAsia="fr-FR"/>
    </w:rPr>
  </w:style>
  <w:style w:type="table" w:styleId="Grilledutableau">
    <w:name w:val="Table Grid"/>
    <w:basedOn w:val="TableauNormal"/>
    <w:uiPriority w:val="39"/>
    <w:rsid w:val="00C60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2425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24257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62425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425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7CA953-007D-954A-8B5F-5B92DBABA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411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uich</dc:creator>
  <cp:keywords/>
  <dc:description/>
  <cp:lastModifiedBy>A. Daruich</cp:lastModifiedBy>
  <cp:revision>26</cp:revision>
  <dcterms:created xsi:type="dcterms:W3CDTF">2020-11-18T15:31:00Z</dcterms:created>
  <dcterms:modified xsi:type="dcterms:W3CDTF">2020-11-24T13:51:00Z</dcterms:modified>
</cp:coreProperties>
</file>